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7BB67" w14:textId="77777777" w:rsidR="006115FC" w:rsidRDefault="006115FC" w:rsidP="00680900">
      <w:pPr>
        <w:spacing w:line="360" w:lineRule="auto"/>
      </w:pPr>
    </w:p>
    <w:p w14:paraId="115A70CF" w14:textId="1C7CFB65" w:rsidR="00680900" w:rsidRPr="00995243" w:rsidRDefault="00680900" w:rsidP="00680900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995243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9952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able S2</w:t>
      </w:r>
      <w:r w:rsidR="00FE317C" w:rsidRPr="009952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 w:rsidR="00995243" w:rsidRPr="00995243">
        <w:rPr>
          <w:rFonts w:ascii="Times New Roman" w:hAnsi="Times New Roman" w:cs="Times New Roman"/>
        </w:rPr>
        <w:t xml:space="preserve">Comparison of clinical characteristics between </w:t>
      </w:r>
      <w:r w:rsidR="00995243">
        <w:rPr>
          <w:rFonts w:ascii="Times New Roman" w:hAnsi="Times New Roman" w:cs="Times New Roman"/>
        </w:rPr>
        <w:t>HMR</w:t>
      </w:r>
      <w:r w:rsidR="00995243" w:rsidRPr="00995243">
        <w:rPr>
          <w:rFonts w:ascii="Times New Roman" w:hAnsi="Times New Roman" w:cs="Times New Roman"/>
        </w:rPr>
        <w:t xml:space="preserve"> high-risk and low-risk groups in the </w:t>
      </w:r>
      <w:r w:rsidR="00995243">
        <w:rPr>
          <w:rFonts w:ascii="Times New Roman" w:hAnsi="Times New Roman" w:cs="Times New Roman"/>
        </w:rPr>
        <w:t>GSE24080 training</w:t>
      </w:r>
      <w:r w:rsidR="00995243" w:rsidRPr="00995243">
        <w:rPr>
          <w:rFonts w:ascii="Times New Roman" w:hAnsi="Times New Roman" w:cs="Times New Roman"/>
        </w:rPr>
        <w:t xml:space="preserve"> cohor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992"/>
        <w:gridCol w:w="1843"/>
        <w:gridCol w:w="1669"/>
        <w:gridCol w:w="1090"/>
      </w:tblGrid>
      <w:tr w:rsidR="005C4DA0" w:rsidRPr="00680900" w14:paraId="7B591F46" w14:textId="77777777" w:rsidTr="00680900">
        <w:trPr>
          <w:tblHeader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34AA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13DC" w14:textId="04B946A0" w:rsidR="005C4DA0" w:rsidRPr="00680900" w:rsidRDefault="0068090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L</w:t>
            </w:r>
            <w:r w:rsidR="005C4DA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evel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97F2" w14:textId="228236FA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High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  <w:lang w:eastAsia="zh-CN"/>
              </w:rPr>
              <w:t xml:space="preserve"> risk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8090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63</w:t>
            </w:r>
            <w:r w:rsidRPr="0068090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B28" w14:textId="55E3672C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Low risk (391)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68DE" w14:textId="1C13D782" w:rsidR="005C4DA0" w:rsidRPr="00680900" w:rsidRDefault="009901C3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5C4DA0" w:rsidRPr="00680900" w14:paraId="7BB0A0A4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D1EE" w14:textId="6E663DA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ge 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3B81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8580" w14:textId="0C5B0776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7.45 (9.25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6957" w14:textId="47191A12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7.06 (9.58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E4A2" w14:textId="2909F2D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9</w:t>
            </w:r>
          </w:p>
        </w:tc>
      </w:tr>
      <w:tr w:rsidR="005C4DA0" w:rsidRPr="00680900" w14:paraId="22085C3B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B4FB" w14:textId="7BB5DCC3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Gender (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CF55" w14:textId="1CE018BC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DB07" w14:textId="168A0F35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86 (52.8%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6BA5" w14:textId="487E30DF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35 (34.5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5315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2BF6F028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139C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08C9" w14:textId="13F2C8A0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DAF1" w14:textId="52DDCE14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77 (47.2%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13D0" w14:textId="3EB753EF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256 (65.5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D83F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C4DA0" w:rsidRPr="00680900" w14:paraId="5C0F0F15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0B11" w14:textId="2E932B23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R</w:t>
            </w:r>
            <w:r w:rsidR="00680900">
              <w:rPr>
                <w:rFonts w:ascii="Times New Roman" w:eastAsia="Helvetica" w:hAnsi="Times New Roman" w:cs="Times New Roman" w:hint="eastAsia"/>
                <w:color w:val="000000"/>
                <w:sz w:val="21"/>
                <w:szCs w:val="21"/>
                <w:lang w:eastAsia="zh-CN"/>
              </w:rPr>
              <w:t>ace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7188" w14:textId="09321DB3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2687" w14:textId="4E95C159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6 (9.8%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E4C2" w14:textId="39B16823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6 (11.8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A68B" w14:textId="65F4CB92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06</w:t>
            </w:r>
          </w:p>
        </w:tc>
      </w:tr>
      <w:tr w:rsidR="005C4DA0" w:rsidRPr="00680900" w14:paraId="092F90B0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7F6E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80E4" w14:textId="2EB1D59A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942D" w14:textId="1B3266DB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47 (90.2%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6B05" w14:textId="5FCFE0FB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45 (88.2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9582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C4DA0" w:rsidRPr="00680900" w14:paraId="012FCDD0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74F3" w14:textId="203C9EC6" w:rsidR="005C4DA0" w:rsidRPr="00680900" w:rsidRDefault="00E174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B2M</w:t>
            </w:r>
            <w:r w:rsidR="005C4DA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4CEC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A784" w14:textId="77A08EE9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6.13 (7.39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57A0" w14:textId="44F6D5AD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.14 (4.14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36C4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72B771F4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666D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LDH 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307A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853C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98.88 (85.18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26E0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60.81 (51.95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39EC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764FA431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808D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LB 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4BB6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3838" w14:textId="6597790D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.91 (0.67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A88B" w14:textId="4C70152E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.11 (0.53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9B10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2C2B1983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F179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HGB 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8A99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C8AD" w14:textId="7F0BE406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.83 (1.70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7E6B" w14:textId="02E95C8F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1.43 (1.83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CC86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179FDA8E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7815" w14:textId="7DAC1A35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yto</w:t>
            </w:r>
            <w:proofErr w:type="spellEnd"/>
            <w:r w:rsidR="00F95D06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bn</w:t>
            </w:r>
            <w:proofErr w:type="spellEnd"/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67A9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BAC6" w14:textId="24ED1CA5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74 (45.4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2BD9" w14:textId="3ACE1FF5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276 (70.6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0FA7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C4DA0" w:rsidRPr="00680900" w14:paraId="0913007D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2A83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D4E2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AE28" w14:textId="76D142FF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89 (54.6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F606" w14:textId="50BDDD59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15 (29.4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EE36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C4DA0" w:rsidRPr="00680900" w14:paraId="7796D06D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70D6" w14:textId="5E8E489A" w:rsidR="005C4DA0" w:rsidRPr="00680900" w:rsidRDefault="00F95D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I</w:t>
            </w:r>
            <w:r w:rsidR="00667EC4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SS</w:t>
            </w: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5C4DA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stage (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88C6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F543" w14:textId="1A57365C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67 (41.1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E34E" w14:textId="4BC71516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227 (58.1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0A9F" w14:textId="2F80C855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5C4DA0" w:rsidRPr="00680900" w14:paraId="2D1AFACB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E306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5FEE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05F3" w14:textId="41BDEAFD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8 (29.4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28F8" w14:textId="542730ED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4 (24.0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AF4D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C4DA0" w:rsidRPr="00680900" w14:paraId="11A57692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F8DC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1C30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3879" w14:textId="6EF54DB9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8 (29.4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6E66" w14:textId="7A2A08D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70 (17.9</w:t>
            </w:r>
            <w:r w:rsidR="00CC140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%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FCDF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C4DA0" w:rsidRPr="00680900" w14:paraId="4F617AD8" w14:textId="77777777" w:rsidTr="00680900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7451" w14:textId="34EC81AD" w:rsidR="005C4DA0" w:rsidRPr="00680900" w:rsidRDefault="00CC1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R</w:t>
            </w:r>
            <w:r w:rsidR="005C4DA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isk </w:t>
            </w: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 xml:space="preserve">score </w:t>
            </w:r>
            <w:r w:rsidR="005C4DA0"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(mean (SD)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0086" w14:textId="77777777" w:rsidR="005C4DA0" w:rsidRPr="00680900" w:rsidRDefault="005C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D7E4" w14:textId="53B39B1B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7 (0.38)</w:t>
            </w:r>
          </w:p>
        </w:tc>
        <w:tc>
          <w:tcPr>
            <w:tcW w:w="16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1D0C" w14:textId="39A2183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-0.28 (0.38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1953" w14:textId="77777777" w:rsidR="005C4DA0" w:rsidRPr="00680900" w:rsidRDefault="005C4DA0" w:rsidP="006809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68090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69B28463" w14:textId="521A762F" w:rsidR="00C44A27" w:rsidRPr="00FE317C" w:rsidRDefault="00E73A85" w:rsidP="00FE317C">
      <w:pPr>
        <w:spacing w:before="240" w:line="360" w:lineRule="auto"/>
        <w:rPr>
          <w:rFonts w:ascii="Times New Roman" w:hAnsi="Times New Roman" w:cs="Times New Roman"/>
          <w:sz w:val="21"/>
          <w:szCs w:val="21"/>
        </w:rPr>
      </w:pPr>
      <w:r w:rsidRPr="00FE317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eastAsia="ja-JP"/>
        </w:rPr>
        <w:t>Abbreviation</w:t>
      </w:r>
      <w:r w:rsidRPr="0049730C">
        <w:rPr>
          <w:rFonts w:ascii="Times New Roman" w:hAnsi="Times New Roman" w:cs="Times New Roman"/>
          <w:sz w:val="21"/>
          <w:szCs w:val="21"/>
        </w:rPr>
        <w:t>s:</w:t>
      </w:r>
      <w:r w:rsidRPr="00FE317C">
        <w:rPr>
          <w:rFonts w:ascii="Times New Roman" w:hAnsi="Times New Roman" w:cs="Times New Roman"/>
          <w:sz w:val="21"/>
          <w:szCs w:val="21"/>
        </w:rPr>
        <w:t xml:space="preserve"> </w:t>
      </w:r>
      <w:r w:rsidR="0049730C" w:rsidRPr="0049730C">
        <w:rPr>
          <w:rFonts w:ascii="Times New Roman" w:hAnsi="Times New Roman" w:cs="Times New Roman"/>
          <w:sz w:val="21"/>
          <w:szCs w:val="21"/>
        </w:rPr>
        <w:t>β2</w:t>
      </w:r>
      <w:r w:rsidR="00E1744E" w:rsidRPr="00FE317C">
        <w:rPr>
          <w:rFonts w:ascii="Times New Roman" w:hAnsi="Times New Roman" w:cs="Times New Roman"/>
          <w:sz w:val="21"/>
          <w:szCs w:val="21"/>
        </w:rPr>
        <w:t>-microglobulin (B2M), L</w:t>
      </w:r>
      <w:r w:rsidR="00F95D06" w:rsidRPr="00FE317C">
        <w:rPr>
          <w:rFonts w:ascii="Times New Roman" w:hAnsi="Times New Roman" w:cs="Times New Roman"/>
          <w:sz w:val="21"/>
          <w:szCs w:val="21"/>
        </w:rPr>
        <w:t xml:space="preserve">actate dehydrogenase (LDH), </w:t>
      </w:r>
      <w:r w:rsidR="00E1744E" w:rsidRPr="00FE317C">
        <w:rPr>
          <w:rFonts w:ascii="Times New Roman" w:hAnsi="Times New Roman" w:cs="Times New Roman"/>
          <w:sz w:val="21"/>
          <w:szCs w:val="21"/>
        </w:rPr>
        <w:t>A</w:t>
      </w:r>
      <w:r w:rsidR="00F95D06" w:rsidRPr="00FE317C">
        <w:rPr>
          <w:rFonts w:ascii="Times New Roman" w:hAnsi="Times New Roman" w:cs="Times New Roman"/>
          <w:sz w:val="21"/>
          <w:szCs w:val="21"/>
        </w:rPr>
        <w:t xml:space="preserve">lbumin (ALB), </w:t>
      </w:r>
      <w:r w:rsidR="00D37F1C" w:rsidRPr="00FE317C">
        <w:rPr>
          <w:rFonts w:ascii="Times New Roman" w:hAnsi="Times New Roman" w:cs="Times New Roman"/>
          <w:sz w:val="21"/>
          <w:szCs w:val="21"/>
        </w:rPr>
        <w:t>Hemoglobin (HGB), C</w:t>
      </w:r>
      <w:r w:rsidR="00F95D06" w:rsidRPr="00FE317C">
        <w:rPr>
          <w:rFonts w:ascii="Times New Roman" w:hAnsi="Times New Roman" w:cs="Times New Roman"/>
          <w:sz w:val="21"/>
          <w:szCs w:val="21"/>
        </w:rPr>
        <w:t>ytogenetic abnormalities (</w:t>
      </w:r>
      <w:proofErr w:type="spellStart"/>
      <w:r w:rsidR="00F95D06" w:rsidRPr="00FE317C">
        <w:rPr>
          <w:rFonts w:ascii="Times New Roman" w:hAnsi="Times New Roman" w:cs="Times New Roman"/>
          <w:sz w:val="21"/>
          <w:szCs w:val="21"/>
        </w:rPr>
        <w:t>Cyto</w:t>
      </w:r>
      <w:proofErr w:type="spellEnd"/>
      <w:r w:rsidR="00F95D06" w:rsidRPr="00FE31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F95D06" w:rsidRPr="00FE317C">
        <w:rPr>
          <w:rFonts w:ascii="Times New Roman" w:hAnsi="Times New Roman" w:cs="Times New Roman"/>
          <w:sz w:val="21"/>
          <w:szCs w:val="21"/>
        </w:rPr>
        <w:t>Abn</w:t>
      </w:r>
      <w:proofErr w:type="spellEnd"/>
      <w:r w:rsidR="00F95D06" w:rsidRPr="00FE317C">
        <w:rPr>
          <w:rFonts w:ascii="Times New Roman" w:hAnsi="Times New Roman" w:cs="Times New Roman"/>
          <w:sz w:val="21"/>
          <w:szCs w:val="21"/>
        </w:rPr>
        <w:t>)</w:t>
      </w:r>
      <w:r w:rsidRPr="00FE317C">
        <w:rPr>
          <w:rFonts w:ascii="Times New Roman" w:hAnsi="Times New Roman" w:cs="Times New Roman"/>
          <w:sz w:val="21"/>
          <w:szCs w:val="21"/>
        </w:rPr>
        <w:t xml:space="preserve">, </w:t>
      </w:r>
      <w:r w:rsidR="002B29F1" w:rsidRPr="00FE317C">
        <w:rPr>
          <w:rFonts w:ascii="Times New Roman" w:hAnsi="Times New Roman" w:cs="Times New Roman"/>
          <w:noProof/>
          <w:sz w:val="21"/>
          <w:szCs w:val="21"/>
        </w:rPr>
        <w:t>International Staging System</w:t>
      </w:r>
      <w:r w:rsidR="002B29F1" w:rsidRPr="00FE317C">
        <w:rPr>
          <w:rFonts w:ascii="Times New Roman" w:hAnsi="Times New Roman" w:cs="Times New Roman"/>
          <w:noProof/>
          <w:sz w:val="21"/>
          <w:szCs w:val="21"/>
          <w:lang w:eastAsia="zh-CN"/>
        </w:rPr>
        <w:t xml:space="preserve"> stage</w:t>
      </w:r>
      <w:r w:rsidR="00667EC4" w:rsidRPr="00667EC4">
        <w:rPr>
          <w:rFonts w:ascii="Times New Roman" w:eastAsia="Helvetica" w:hAnsi="Times New Roman" w:cs="Times New Roman"/>
          <w:color w:val="000000"/>
          <w:sz w:val="21"/>
          <w:szCs w:val="21"/>
        </w:rPr>
        <w:t xml:space="preserve"> </w:t>
      </w:r>
      <w:r w:rsidR="00667EC4">
        <w:rPr>
          <w:rFonts w:ascii="Times New Roman" w:eastAsia="Helvetica" w:hAnsi="Times New Roman" w:cs="Times New Roman"/>
          <w:color w:val="000000"/>
          <w:sz w:val="21"/>
          <w:szCs w:val="21"/>
        </w:rPr>
        <w:t>(</w:t>
      </w:r>
      <w:r w:rsidR="00667EC4" w:rsidRPr="00FE317C">
        <w:rPr>
          <w:rFonts w:ascii="Times New Roman" w:eastAsia="Helvetica" w:hAnsi="Times New Roman" w:cs="Times New Roman"/>
          <w:color w:val="000000"/>
          <w:sz w:val="21"/>
          <w:szCs w:val="21"/>
        </w:rPr>
        <w:t>I</w:t>
      </w:r>
      <w:r w:rsidR="00667EC4">
        <w:rPr>
          <w:rFonts w:ascii="Times New Roman" w:eastAsia="Helvetica" w:hAnsi="Times New Roman" w:cs="Times New Roman"/>
          <w:color w:val="000000"/>
          <w:sz w:val="21"/>
          <w:szCs w:val="21"/>
        </w:rPr>
        <w:t>SS)</w:t>
      </w:r>
      <w:r w:rsidR="00667EC4" w:rsidRPr="00FE317C">
        <w:rPr>
          <w:rFonts w:ascii="Times New Roman" w:eastAsia="Helvetica" w:hAnsi="Times New Roman" w:cs="Times New Roman"/>
          <w:color w:val="000000"/>
          <w:sz w:val="21"/>
          <w:szCs w:val="21"/>
        </w:rPr>
        <w:t xml:space="preserve"> stage</w:t>
      </w:r>
      <w:r w:rsidR="00667EC4">
        <w:rPr>
          <w:rFonts w:ascii="Times New Roman" w:hAnsi="Times New Roman" w:cs="Times New Roman"/>
          <w:noProof/>
          <w:sz w:val="21"/>
          <w:szCs w:val="21"/>
          <w:lang w:eastAsia="zh-CN"/>
        </w:rPr>
        <w:t>.</w:t>
      </w:r>
    </w:p>
    <w:p w14:paraId="5FB9E937" w14:textId="77777777" w:rsidR="00E1744E" w:rsidRPr="00E1744E" w:rsidRDefault="00E1744E">
      <w:pPr>
        <w:spacing w:line="360" w:lineRule="auto"/>
        <w:rPr>
          <w:rFonts w:ascii="Times New Roman" w:hAnsi="Times New Roman" w:cs="Times New Roman"/>
        </w:rPr>
      </w:pPr>
    </w:p>
    <w:sectPr w:rsidR="00E1744E" w:rsidRPr="00E1744E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87783445">
    <w:abstractNumId w:val="1"/>
  </w:num>
  <w:num w:numId="2" w16cid:durableId="1104417474">
    <w:abstractNumId w:val="2"/>
  </w:num>
  <w:num w:numId="3" w16cid:durableId="1074862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5FC"/>
    <w:rsid w:val="002B29F1"/>
    <w:rsid w:val="002C3DD1"/>
    <w:rsid w:val="0049730C"/>
    <w:rsid w:val="0052511E"/>
    <w:rsid w:val="005C4DA0"/>
    <w:rsid w:val="006115FC"/>
    <w:rsid w:val="00667EC4"/>
    <w:rsid w:val="00680900"/>
    <w:rsid w:val="008E028A"/>
    <w:rsid w:val="009901C3"/>
    <w:rsid w:val="00995243"/>
    <w:rsid w:val="00A920F5"/>
    <w:rsid w:val="00AF5A45"/>
    <w:rsid w:val="00C44A27"/>
    <w:rsid w:val="00CC1400"/>
    <w:rsid w:val="00D37F1C"/>
    <w:rsid w:val="00D83581"/>
    <w:rsid w:val="00E1744E"/>
    <w:rsid w:val="00E73A85"/>
    <w:rsid w:val="00F95D06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A9783"/>
  <w15:docId w15:val="{71FC0F51-9478-A241-94F4-5F683C89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8-04T06:17:00Z</dcterms:created>
  <dcterms:modified xsi:type="dcterms:W3CDTF">2025-08-05T14:13:00Z</dcterms:modified>
  <cp:category/>
</cp:coreProperties>
</file>